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I. Symptom counts and item total correlations for the main list of symptoms.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758"/>
        <w:gridCol w:w="3008"/>
      </w:tblGrid>
      <w:tr>
        <w:trPr/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D Symptoms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 Count % (n)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 total correla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. Intrusive memories</w:t>
            </w:r>
          </w:p>
        </w:tc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 (127)</w:t>
            </w:r>
          </w:p>
        </w:tc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. Nightmares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 (120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7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. Flashbacks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 (52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4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. Emotional Reactivity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 (214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. Physiological reactivity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 (49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6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. Thought avoidanc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 (81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. Avoidance of reminders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 (153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4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. Emotional stat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 (82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4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. Loss of interes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 (38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4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. Feeling detached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 (39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9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. Reduction in positive affec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 (42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1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. Sleeping difficulties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 (163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. Irritability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 (177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3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. Concentratio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 (100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**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. hyper-vigilanc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 (74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1**</w:t>
            </w:r>
          </w:p>
        </w:tc>
      </w:tr>
      <w:tr>
        <w:trPr/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5. Exaggerated startle 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05)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3**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Supplementary Table II. Fit Indices for the five PTSD models adjusting for the impact of trauma type, age and gender (N=284)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50"/>
        <w:gridCol w:w="1275"/>
        <w:gridCol w:w="318"/>
        <w:gridCol w:w="816"/>
        <w:gridCol w:w="142"/>
        <w:gridCol w:w="992"/>
        <w:gridCol w:w="284"/>
        <w:gridCol w:w="425"/>
        <w:gridCol w:w="425"/>
        <w:gridCol w:w="1134"/>
        <w:gridCol w:w="567"/>
        <w:gridCol w:w="142"/>
      </w:tblGrid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Mode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df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 CI RMSE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L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: DSM-5 PTSD-6Y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91)=212.02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2.0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69;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56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: 1-Factor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90)=208.32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0.0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8;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6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2-Factor 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88)=206.37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0.7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69; 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7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81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4: DSM-IV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85)=174.13</w:t>
            </w:r>
          </w:p>
        </w:tc>
        <w:tc>
          <w:tcPr>
            <w:tcW w:w="958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6.0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1;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8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4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5: Dysphoria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85)=181.40</w:t>
            </w:r>
          </w:p>
        </w:tc>
        <w:tc>
          <w:tcPr>
            <w:tcW w:w="9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8.7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3: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0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</w:t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atorra Bentler </w:t>
      </w:r>
      <w:r>
        <w:rPr>
          <w:rFonts w:eastAsia="Symbol" w:cs="Symbol" w:ascii="Symbol" w:hAnsi="Symbol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Bayes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formation Criter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Comparative Fit Index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Root Mean Square Error of Approximat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Tucker Lewis Index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Supplementary Table III. Fit Indices for the five PTSD models after the removal of poorly fitting items</w:t>
      </w:r>
      <w:r>
        <w:rPr/>
        <w:t xml:space="preserve"> (N=284). 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50"/>
        <w:gridCol w:w="1275"/>
        <w:gridCol w:w="142"/>
        <w:gridCol w:w="992"/>
        <w:gridCol w:w="142"/>
        <w:gridCol w:w="992"/>
        <w:gridCol w:w="284"/>
        <w:gridCol w:w="425"/>
        <w:gridCol w:w="425"/>
        <w:gridCol w:w="1134"/>
        <w:gridCol w:w="709"/>
        <w:gridCol w:w="34"/>
      </w:tblGrid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Mode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df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 CI RMSE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: DSM-5 PTSD-6Y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71)=104.5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6.5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41;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22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: 1-Factor</w:t>
            </w:r>
          </w:p>
        </w:tc>
        <w:tc>
          <w:tcPr>
            <w:tcW w:w="1667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77)=146.4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8.5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7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2-Factor </w:t>
            </w:r>
          </w:p>
        </w:tc>
        <w:tc>
          <w:tcPr>
            <w:tcW w:w="1667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76)=144.82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4.5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57;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4: DSM-IV</w:t>
            </w:r>
          </w:p>
        </w:tc>
        <w:tc>
          <w:tcPr>
            <w:tcW w:w="1667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74)=144.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3.2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8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5: Dysphoria</w:t>
            </w:r>
          </w:p>
        </w:tc>
        <w:tc>
          <w:tcPr>
            <w:tcW w:w="16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71)=92.12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8.9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2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atorra Bentler </w:t>
      </w:r>
      <w:r>
        <w:rPr>
          <w:rFonts w:eastAsia="Symbol" w:cs="Symbol" w:ascii="Symbol" w:hAnsi="Symbol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Bayes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formation Criter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Comparative Fit Index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Root Mean Square Error of Approximatio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Tucker Lewis Index</w:t>
      </w:r>
    </w:p>
    <w:p>
      <w:pPr>
        <w:sectPr>
          <w:headerReference w:type="default" r:id="rId3"/>
          <w:type w:val="nextPage"/>
          <w:pgSz w:w="11906" w:h="16838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1906" w:h="16838"/>
          <w:pgMar w:left="1440" w:right="1440" w:gutter="0" w:header="708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Supplementary Table IV. Correlation Matrix (N=284) summarizing the relationship of the CBCL to PTSD factor models. </w:t>
      </w:r>
    </w:p>
    <w:tbl>
      <w:tblPr>
        <w:tblW w:w="15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780"/>
        <w:gridCol w:w="1026"/>
        <w:gridCol w:w="1026"/>
        <w:gridCol w:w="1026"/>
        <w:gridCol w:w="1026"/>
        <w:gridCol w:w="1026"/>
        <w:gridCol w:w="1178"/>
        <w:gridCol w:w="873"/>
        <w:gridCol w:w="1026"/>
        <w:gridCol w:w="1026"/>
        <w:gridCol w:w="1026"/>
        <w:gridCol w:w="1026"/>
        <w:gridCol w:w="976"/>
        <w:gridCol w:w="1076"/>
      </w:tblGrid>
      <w:tr>
        <w:trPr/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eac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x/Dep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Somati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Withdraw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Sleep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Attention 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gre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-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-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-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D-6Y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factor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factor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ysphoria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eact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1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8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3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**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**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x/De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6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1*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5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Somatic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*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Withdraw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lee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6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7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ttent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0**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gress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-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2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-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BCL-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D-6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*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fa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**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8**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fa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**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ysphori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BCL-I=Child Behaviour Checklist – Internalizing Problems; CBCL-E=Child Behaviour Checklist – Externalizing Problems; CBCL-T=Child Behaviour Checklist – Total Problems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i/>
          <w:i/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sz w:val="20"/>
          <w:szCs w:val="20"/>
          <w:lang w:val="en-US" w:eastAsia="en-US"/>
        </w:rPr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sectPr>
      <w:headerReference w:type="default" r:id="rId4"/>
      <w:type w:val="nextPage"/>
      <w:pgSz w:orient="landscape" w:w="16838" w:h="11906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09:33:00Z</dcterms:created>
  <dc:creator>Anna McKinnon</dc:creator>
  <dc:description/>
  <cp:keywords/>
  <dc:language>en-US</dc:language>
  <cp:lastModifiedBy>Anna McKinnon</cp:lastModifiedBy>
  <cp:lastPrinted>2017-08-03T10:35:00Z</cp:lastPrinted>
  <dcterms:modified xsi:type="dcterms:W3CDTF">2019-03-23T1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